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1C3CD" w14:textId="540454F1" w:rsidR="00374582" w:rsidRPr="00194831" w:rsidRDefault="00A876BD" w:rsidP="003745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374582" w:rsidRPr="00194831">
        <w:rPr>
          <w:rFonts w:ascii="Times New Roman" w:hAnsi="Times New Roman" w:cs="Times New Roman"/>
          <w:b/>
          <w:bCs/>
          <w:sz w:val="24"/>
          <w:szCs w:val="24"/>
        </w:rPr>
        <w:t xml:space="preserve">Table: UV-Vis peak values of ethanol extract of </w:t>
      </w:r>
      <w:r w:rsidR="00374582" w:rsidRPr="00194831">
        <w:rPr>
          <w:rFonts w:ascii="Times New Roman" w:hAnsi="Times New Roman" w:cs="Times New Roman"/>
          <w:b/>
          <w:bCs/>
          <w:i/>
          <w:sz w:val="24"/>
          <w:szCs w:val="24"/>
        </w:rPr>
        <w:t>M. piperita</w:t>
      </w:r>
      <w:r w:rsidR="00374582" w:rsidRPr="0019483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="2573" w:tblpY="5983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2160"/>
        <w:gridCol w:w="1530"/>
      </w:tblGrid>
      <w:tr w:rsidR="000B2768" w:rsidRPr="000F6FF7" w14:paraId="250D2E94" w14:textId="77777777" w:rsidTr="000B2768">
        <w:tc>
          <w:tcPr>
            <w:tcW w:w="1008" w:type="dxa"/>
          </w:tcPr>
          <w:p w14:paraId="3ACFBFE6" w14:textId="77777777" w:rsidR="000B2768" w:rsidRPr="000F6FF7" w:rsidRDefault="000B2768" w:rsidP="000B2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r. No</w:t>
            </w:r>
          </w:p>
        </w:tc>
        <w:tc>
          <w:tcPr>
            <w:tcW w:w="2160" w:type="dxa"/>
          </w:tcPr>
          <w:p w14:paraId="4F01ADF3" w14:textId="77777777" w:rsidR="000B2768" w:rsidRPr="000F6FF7" w:rsidRDefault="000B2768" w:rsidP="000B2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Wavelength (nm)</w:t>
            </w:r>
          </w:p>
        </w:tc>
        <w:tc>
          <w:tcPr>
            <w:tcW w:w="1530" w:type="dxa"/>
          </w:tcPr>
          <w:p w14:paraId="0E7B237D" w14:textId="77777777" w:rsidR="000B2768" w:rsidRPr="000F6FF7" w:rsidRDefault="000B2768" w:rsidP="000B2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Absorbance</w:t>
            </w:r>
          </w:p>
        </w:tc>
      </w:tr>
      <w:tr w:rsidR="000B2768" w:rsidRPr="000F6FF7" w14:paraId="211028D4" w14:textId="77777777" w:rsidTr="000B2768">
        <w:tc>
          <w:tcPr>
            <w:tcW w:w="1008" w:type="dxa"/>
          </w:tcPr>
          <w:p w14:paraId="05C0B824" w14:textId="77777777" w:rsidR="000B2768" w:rsidRPr="000F6FF7" w:rsidRDefault="000B2768" w:rsidP="000B2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4D64DE6C" w14:textId="77777777" w:rsidR="000B2768" w:rsidRPr="000F6FF7" w:rsidRDefault="000B2768" w:rsidP="000B2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209.509</w:t>
            </w:r>
          </w:p>
        </w:tc>
        <w:tc>
          <w:tcPr>
            <w:tcW w:w="1530" w:type="dxa"/>
          </w:tcPr>
          <w:p w14:paraId="31B5A88E" w14:textId="77777777" w:rsidR="000B2768" w:rsidRPr="000F6FF7" w:rsidRDefault="000B2768" w:rsidP="000B2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2.338</w:t>
            </w:r>
          </w:p>
        </w:tc>
      </w:tr>
      <w:tr w:rsidR="000B2768" w:rsidRPr="000F6FF7" w14:paraId="064A40BD" w14:textId="77777777" w:rsidTr="000B2768">
        <w:tc>
          <w:tcPr>
            <w:tcW w:w="1008" w:type="dxa"/>
          </w:tcPr>
          <w:p w14:paraId="03FB0D4F" w14:textId="77777777" w:rsidR="000B2768" w:rsidRPr="000F6FF7" w:rsidRDefault="000B2768" w:rsidP="000B2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513A3D54" w14:textId="77777777" w:rsidR="000B2768" w:rsidRPr="000F6FF7" w:rsidRDefault="000B2768" w:rsidP="000B2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282.814</w:t>
            </w:r>
          </w:p>
        </w:tc>
        <w:tc>
          <w:tcPr>
            <w:tcW w:w="1530" w:type="dxa"/>
          </w:tcPr>
          <w:p w14:paraId="424FB11B" w14:textId="77777777" w:rsidR="000B2768" w:rsidRPr="000F6FF7" w:rsidRDefault="000B2768" w:rsidP="000B2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</w:tbl>
    <w:p w14:paraId="57E847DE" w14:textId="77777777" w:rsidR="003651EB" w:rsidRPr="000F6FF7" w:rsidRDefault="003651EB" w:rsidP="003651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9FE8C" w14:textId="77777777" w:rsidR="003651EB" w:rsidRPr="000F6FF7" w:rsidRDefault="003651EB" w:rsidP="003651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6EDBE" w14:textId="77777777" w:rsidR="003651EB" w:rsidRPr="000F6FF7" w:rsidRDefault="003651EB" w:rsidP="003651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1B644C" w14:textId="77777777" w:rsidR="003651EB" w:rsidRPr="000F6FF7" w:rsidRDefault="003651EB" w:rsidP="003651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37C06" w14:textId="77777777" w:rsidR="003651EB" w:rsidRPr="000F6FF7" w:rsidRDefault="003651EB" w:rsidP="003651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199F70" w14:textId="77777777" w:rsidR="003651EB" w:rsidRPr="000F6FF7" w:rsidRDefault="003651EB" w:rsidP="003651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065A71" w14:textId="77777777" w:rsidR="003651EB" w:rsidRPr="000F6FF7" w:rsidRDefault="003651EB" w:rsidP="00453292">
      <w:pPr>
        <w:tabs>
          <w:tab w:val="left" w:pos="-810"/>
        </w:tabs>
        <w:spacing w:after="12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3651EB" w:rsidRPr="000F6FF7" w:rsidSect="009721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B24BB" w14:textId="77777777" w:rsidR="003119C8" w:rsidRDefault="003119C8" w:rsidP="00972127">
      <w:pPr>
        <w:spacing w:after="0" w:line="240" w:lineRule="auto"/>
      </w:pPr>
      <w:r>
        <w:separator/>
      </w:r>
    </w:p>
  </w:endnote>
  <w:endnote w:type="continuationSeparator" w:id="0">
    <w:p w14:paraId="752A4C6A" w14:textId="77777777" w:rsidR="003119C8" w:rsidRDefault="003119C8" w:rsidP="00972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C8476" w14:textId="77777777" w:rsidR="006F26B9" w:rsidRDefault="006F26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2DE54" w14:textId="77777777" w:rsidR="00972127" w:rsidRDefault="009721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8803B" w14:textId="77777777" w:rsidR="006F26B9" w:rsidRDefault="006F2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BE885" w14:textId="77777777" w:rsidR="003119C8" w:rsidRDefault="003119C8" w:rsidP="00972127">
      <w:pPr>
        <w:spacing w:after="0" w:line="240" w:lineRule="auto"/>
      </w:pPr>
      <w:r>
        <w:separator/>
      </w:r>
    </w:p>
  </w:footnote>
  <w:footnote w:type="continuationSeparator" w:id="0">
    <w:p w14:paraId="6EA8A677" w14:textId="77777777" w:rsidR="003119C8" w:rsidRDefault="003119C8" w:rsidP="00972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442AE" w14:textId="77777777" w:rsidR="006F26B9" w:rsidRDefault="006F26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1641" w14:textId="77777777" w:rsidR="006F26B9" w:rsidRDefault="006F26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FE1B7" w14:textId="77777777" w:rsidR="006F26B9" w:rsidRDefault="006F26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96D1A"/>
    <w:multiLevelType w:val="hybridMultilevel"/>
    <w:tmpl w:val="865E6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546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7D"/>
    <w:rsid w:val="00017243"/>
    <w:rsid w:val="00072BBA"/>
    <w:rsid w:val="0007407A"/>
    <w:rsid w:val="000B2768"/>
    <w:rsid w:val="000F6FF7"/>
    <w:rsid w:val="0010461A"/>
    <w:rsid w:val="0014348E"/>
    <w:rsid w:val="00194831"/>
    <w:rsid w:val="001C549A"/>
    <w:rsid w:val="00234621"/>
    <w:rsid w:val="00266DC5"/>
    <w:rsid w:val="0027254A"/>
    <w:rsid w:val="003119C8"/>
    <w:rsid w:val="00315D15"/>
    <w:rsid w:val="00342779"/>
    <w:rsid w:val="003651EB"/>
    <w:rsid w:val="00374582"/>
    <w:rsid w:val="003C024B"/>
    <w:rsid w:val="00401B10"/>
    <w:rsid w:val="00402992"/>
    <w:rsid w:val="00453292"/>
    <w:rsid w:val="00483580"/>
    <w:rsid w:val="00517033"/>
    <w:rsid w:val="005361D2"/>
    <w:rsid w:val="00556FA4"/>
    <w:rsid w:val="005B2136"/>
    <w:rsid w:val="005D583A"/>
    <w:rsid w:val="005E3002"/>
    <w:rsid w:val="005F5649"/>
    <w:rsid w:val="00655F80"/>
    <w:rsid w:val="0065795E"/>
    <w:rsid w:val="006601DD"/>
    <w:rsid w:val="006F1C42"/>
    <w:rsid w:val="006F26B9"/>
    <w:rsid w:val="007416A0"/>
    <w:rsid w:val="007470D2"/>
    <w:rsid w:val="00753D82"/>
    <w:rsid w:val="007A10FC"/>
    <w:rsid w:val="00811078"/>
    <w:rsid w:val="00821AB0"/>
    <w:rsid w:val="008579A0"/>
    <w:rsid w:val="00876A2D"/>
    <w:rsid w:val="00894005"/>
    <w:rsid w:val="008C0E77"/>
    <w:rsid w:val="008D4307"/>
    <w:rsid w:val="008E79C9"/>
    <w:rsid w:val="00972127"/>
    <w:rsid w:val="00975C69"/>
    <w:rsid w:val="009966D0"/>
    <w:rsid w:val="009B1C9E"/>
    <w:rsid w:val="009E3C5E"/>
    <w:rsid w:val="00A04CA2"/>
    <w:rsid w:val="00A75653"/>
    <w:rsid w:val="00A876BD"/>
    <w:rsid w:val="00A97DF0"/>
    <w:rsid w:val="00B053C5"/>
    <w:rsid w:val="00B47138"/>
    <w:rsid w:val="00B71745"/>
    <w:rsid w:val="00B87F83"/>
    <w:rsid w:val="00BB055B"/>
    <w:rsid w:val="00BC1577"/>
    <w:rsid w:val="00C0167D"/>
    <w:rsid w:val="00C278C1"/>
    <w:rsid w:val="00C31117"/>
    <w:rsid w:val="00C4243E"/>
    <w:rsid w:val="00C71016"/>
    <w:rsid w:val="00CB62D0"/>
    <w:rsid w:val="00CC00A9"/>
    <w:rsid w:val="00CF27BE"/>
    <w:rsid w:val="00D95D47"/>
    <w:rsid w:val="00DE5363"/>
    <w:rsid w:val="00E62825"/>
    <w:rsid w:val="00EC44AF"/>
    <w:rsid w:val="00EE5EA5"/>
    <w:rsid w:val="00EF48B5"/>
    <w:rsid w:val="00F06B0A"/>
    <w:rsid w:val="00F346D6"/>
    <w:rsid w:val="00F84277"/>
    <w:rsid w:val="00F9170D"/>
    <w:rsid w:val="00FA719D"/>
    <w:rsid w:val="00FD02D8"/>
    <w:rsid w:val="00FF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55D6"/>
  <w15:docId w15:val="{AD112C57-5F91-134D-817B-A8E9E6DA2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5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75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78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21AB0"/>
    <w:pPr>
      <w:ind w:left="720"/>
      <w:contextualSpacing/>
    </w:pPr>
  </w:style>
  <w:style w:type="paragraph" w:styleId="NoSpacing">
    <w:name w:val="No Spacing"/>
    <w:uiPriority w:val="1"/>
    <w:qFormat/>
    <w:rsid w:val="00655F8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966D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127"/>
  </w:style>
  <w:style w:type="paragraph" w:styleId="Footer">
    <w:name w:val="footer"/>
    <w:basedOn w:val="Normal"/>
    <w:link w:val="Foot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gunasrimuthu96@gmail.com</cp:lastModifiedBy>
  <cp:revision>11</cp:revision>
  <dcterms:created xsi:type="dcterms:W3CDTF">2022-06-10T07:08:00Z</dcterms:created>
  <dcterms:modified xsi:type="dcterms:W3CDTF">2022-06-15T12:31:00Z</dcterms:modified>
</cp:coreProperties>
</file>